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52C" w:rsidRPr="0023779F" w:rsidRDefault="00B9652C" w:rsidP="00B9652C">
      <w:pPr>
        <w:tabs>
          <w:tab w:val="left" w:pos="-1275"/>
        </w:tabs>
        <w:spacing w:line="480" w:lineRule="auto"/>
        <w:ind w:leftChars="-202" w:left="-424" w:firstLine="1"/>
        <w:rPr>
          <w:rFonts w:ascii="Times New Roman" w:hAnsi="Times New Roman"/>
          <w:sz w:val="24"/>
          <w:szCs w:val="24"/>
        </w:rPr>
      </w:pPr>
      <w:r w:rsidRPr="0023779F">
        <w:rPr>
          <w:rFonts w:ascii="Times New Roman" w:hAnsi="Times New Roman"/>
          <w:b/>
          <w:sz w:val="24"/>
          <w:szCs w:val="24"/>
        </w:rPr>
        <w:t xml:space="preserve">S2 Table </w:t>
      </w:r>
      <w:r w:rsidRPr="0023779F">
        <w:rPr>
          <w:rFonts w:ascii="Times New Roman" w:hAnsi="Times New Roman" w:hint="eastAsia"/>
          <w:sz w:val="24"/>
          <w:szCs w:val="24"/>
        </w:rPr>
        <w:t>B</w:t>
      </w:r>
      <w:r w:rsidRPr="0023779F">
        <w:rPr>
          <w:rFonts w:ascii="Times New Roman" w:hAnsi="Times New Roman"/>
          <w:sz w:val="24"/>
          <w:szCs w:val="24"/>
        </w:rPr>
        <w:t xml:space="preserve">aseline characteristics in the </w:t>
      </w:r>
      <w:r w:rsidR="005255AC">
        <w:rPr>
          <w:rFonts w:ascii="Times New Roman" w:hAnsi="Times New Roman"/>
          <w:sz w:val="24"/>
          <w:szCs w:val="24"/>
        </w:rPr>
        <w:t>NHS and</w:t>
      </w:r>
      <w:r w:rsidR="004625AA">
        <w:rPr>
          <w:rFonts w:ascii="Times New Roman" w:hAnsi="Times New Roman"/>
          <w:sz w:val="24"/>
          <w:szCs w:val="24"/>
        </w:rPr>
        <w:t xml:space="preserve"> the</w:t>
      </w:r>
      <w:bookmarkStart w:id="0" w:name="_GoBack"/>
      <w:bookmarkEnd w:id="0"/>
      <w:r w:rsidR="005255AC">
        <w:rPr>
          <w:rFonts w:ascii="Times New Roman" w:hAnsi="Times New Roman"/>
          <w:sz w:val="24"/>
          <w:szCs w:val="24"/>
        </w:rPr>
        <w:t xml:space="preserve"> H</w:t>
      </w:r>
      <w:r w:rsidR="005255AC">
        <w:rPr>
          <w:rFonts w:ascii="Times New Roman" w:hAnsi="Times New Roman" w:hint="eastAsia"/>
          <w:sz w:val="24"/>
          <w:szCs w:val="24"/>
        </w:rPr>
        <w:t>PFS</w:t>
      </w:r>
      <w:r w:rsidR="005255AC">
        <w:rPr>
          <w:rFonts w:ascii="Times New Roman" w:hAnsi="Times New Roman"/>
          <w:sz w:val="24"/>
          <w:szCs w:val="24"/>
        </w:rPr>
        <w:t xml:space="preserve"> </w:t>
      </w:r>
      <w:r w:rsidRPr="0023779F">
        <w:rPr>
          <w:rFonts w:ascii="Times New Roman" w:hAnsi="Times New Roman"/>
          <w:sz w:val="24"/>
          <w:szCs w:val="24"/>
        </w:rPr>
        <w:t xml:space="preserve">according to frequencies of </w:t>
      </w:r>
      <w:r w:rsidR="005255AC" w:rsidRPr="005255AC">
        <w:rPr>
          <w:rFonts w:ascii="Times New Roman" w:hAnsi="Times New Roman"/>
          <w:sz w:val="24"/>
          <w:szCs w:val="24"/>
        </w:rPr>
        <w:t>consuming evening MPA</w:t>
      </w:r>
      <w:r w:rsidR="005255AC">
        <w:rPr>
          <w:rFonts w:ascii="Times New Roman" w:hAnsi="Times New Roman"/>
          <w:sz w:val="24"/>
          <w:szCs w:val="24"/>
        </w:rPr>
        <w:t>H</w:t>
      </w:r>
      <w:r w:rsidRPr="0023779F"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30"/>
        <w:gridCol w:w="1037"/>
        <w:gridCol w:w="1037"/>
        <w:gridCol w:w="1037"/>
        <w:gridCol w:w="1037"/>
        <w:gridCol w:w="927"/>
        <w:gridCol w:w="927"/>
      </w:tblGrid>
      <w:tr w:rsidR="00B9652C" w:rsidRPr="009930D0" w:rsidTr="005255AC">
        <w:trPr>
          <w:cantSplit/>
          <w:trHeight w:val="275"/>
          <w:tblHeader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9652C" w:rsidRPr="009930D0" w:rsidRDefault="00B9652C" w:rsidP="00E71AEA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6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5255A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 xml:space="preserve">Frequencies of </w:t>
            </w:r>
            <w:r w:rsidR="005255AC">
              <w:rPr>
                <w:rFonts w:ascii="Times New Roman" w:hAnsi="Times New Roman" w:cs="Times New Roman"/>
                <w:b/>
                <w:sz w:val="22"/>
              </w:rPr>
              <w:t>consuming evening MPAH</w:t>
            </w:r>
            <w:r w:rsidRPr="009930D0">
              <w:rPr>
                <w:rFonts w:ascii="Times New Roman" w:hAnsi="Times New Roman" w:cs="Times New Roman"/>
                <w:b/>
                <w:sz w:val="22"/>
              </w:rPr>
              <w:t>, times/week</w:t>
            </w:r>
          </w:p>
        </w:tc>
      </w:tr>
      <w:tr w:rsidR="00B9652C" w:rsidRPr="009930D0" w:rsidTr="005255AC">
        <w:trPr>
          <w:cantSplit/>
          <w:trHeight w:val="275"/>
          <w:tblHeader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9652C" w:rsidRPr="009930D0" w:rsidRDefault="00B9652C" w:rsidP="00E71AEA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 xml:space="preserve">Variables 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5255A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HS</w:t>
            </w:r>
          </w:p>
        </w:tc>
        <w:tc>
          <w:tcPr>
            <w:tcW w:w="0" w:type="auto"/>
            <w:gridSpan w:val="3"/>
            <w:shd w:val="clear" w:color="auto" w:fill="FFFFFF"/>
            <w:vAlign w:val="center"/>
          </w:tcPr>
          <w:p w:rsidR="00B9652C" w:rsidRPr="009930D0" w:rsidRDefault="005255A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PFS</w:t>
            </w:r>
          </w:p>
        </w:tc>
      </w:tr>
      <w:tr w:rsidR="00B9652C" w:rsidRPr="009930D0" w:rsidTr="005255AC">
        <w:trPr>
          <w:cantSplit/>
          <w:trHeight w:val="364"/>
          <w:tblHeader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9652C" w:rsidRPr="009930D0" w:rsidRDefault="00B9652C" w:rsidP="00E71AEA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0~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3~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5~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0~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3~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30D0">
              <w:rPr>
                <w:rFonts w:ascii="Times New Roman" w:hAnsi="Times New Roman" w:cs="Times New Roman"/>
                <w:b/>
                <w:sz w:val="22"/>
              </w:rPr>
              <w:t>5~7</w:t>
            </w:r>
          </w:p>
        </w:tc>
      </w:tr>
      <w:tr w:rsidR="00B9652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participant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0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34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9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C3784F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580</w:t>
            </w:r>
          </w:p>
        </w:tc>
      </w:tr>
      <w:tr w:rsidR="00BB4C7A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B4C7A" w:rsidRPr="009930D0" w:rsidRDefault="00BB4C7A" w:rsidP="00BB4C7A">
            <w:pPr>
              <w:adjustRightInd w:val="0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midday meals prepared at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4(2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5(2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5(2.3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4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0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1(2.3)</w:t>
            </w:r>
          </w:p>
        </w:tc>
      </w:tr>
      <w:tr w:rsidR="00BB4C7A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B4C7A" w:rsidRPr="009930D0" w:rsidRDefault="00BB4C7A" w:rsidP="00BB4C7A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2.0(6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1.4(7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2.2(7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2.2(8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2.2(9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3.3(9.6)</w:t>
            </w:r>
          </w:p>
        </w:tc>
      </w:tr>
      <w:tr w:rsidR="00BB4C7A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B4C7A" w:rsidRPr="009930D0" w:rsidRDefault="00BB4C7A" w:rsidP="00BB4C7A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Race, white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</w:tr>
      <w:tr w:rsidR="00BB4C7A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B4C7A" w:rsidRPr="009930D0" w:rsidRDefault="00BB4C7A" w:rsidP="00BB4C7A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Married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BB4C7A" w:rsidRPr="005255AC" w:rsidRDefault="00BB4C7A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4</w:t>
            </w:r>
          </w:p>
        </w:tc>
      </w:tr>
      <w:tr w:rsidR="00B9652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Number of children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(1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(1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(1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6(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(1.6)</w:t>
            </w:r>
          </w:p>
        </w:tc>
      </w:tr>
      <w:tr w:rsidR="00B9652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urrent working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8</w:t>
            </w:r>
            <w:r w:rsidR="00BB4C7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B4C7A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B4C7A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9</w:t>
            </w:r>
            <w:r w:rsidR="00BB4C7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B4C7A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B4C7A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</w:tr>
      <w:tr w:rsidR="0065787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amily history of diabetes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hysical activity, METs/week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3.7(23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4.2(19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4.2(20.3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1.0(29.4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3.0(30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0.9(29.6)</w:t>
            </w:r>
          </w:p>
        </w:tc>
      </w:tr>
      <w:tr w:rsidR="0065787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urrent smoking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lcohol intake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5.7(11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6.4(10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6.3(1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0.6(15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1.1(14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1.5(15.6)</w:t>
            </w:r>
          </w:p>
        </w:tc>
      </w:tr>
      <w:tr w:rsidR="0065787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Multivitamin use,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</w:tr>
      <w:tr w:rsidR="0065787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Any use of postmenopausal hormone, %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5787C" w:rsidRPr="009930D0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65787C" w:rsidRPr="009930D0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Body mass index, kg/m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5.5(4.9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5.2(4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5.1(4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5.0(5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5.0(5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4.9(4.8)</w:t>
            </w:r>
          </w:p>
        </w:tc>
      </w:tr>
      <w:tr w:rsidR="00B9652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Dietary variables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9652C" w:rsidRPr="009930D0" w:rsidRDefault="00B9652C" w:rsidP="00E71AEA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787C" w:rsidRPr="009930D0" w:rsidTr="005255AC">
        <w:trPr>
          <w:cantSplit/>
          <w:trHeight w:val="267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energy, kcal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648(56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715(53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790(52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895(634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945(63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021(615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frui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2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4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5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1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3(1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4(1.6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vegetable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7(1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0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2(1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7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9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1(1.7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Red mea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9(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0.6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1(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0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1(0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2(0.8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rocessed mea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2(0.3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otal dairy product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1(1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1(1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2(1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7(1.4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8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0(1.4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arbonated beverage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1.3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9(1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8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1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9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7(1.0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Coffee consumption, cups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7(2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5(1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4(1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.5(2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.3(2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.1(2.9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nch fries, servin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Whole grains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4.2(15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4.2(13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4.2(13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0.0(21.6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0.5(18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2.1(19.5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Trans fatty acids, % energ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1(0.1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P/S ratio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5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5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6(0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6(0.2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Sodium, g/day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8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9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8(1.0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2(1.2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2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3.3(1.1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 xml:space="preserve">AHEI </w:t>
            </w:r>
            <w:r w:rsidRPr="009930D0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5.1(10.7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5.9(10.2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5.6(10.4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6.2(10.8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7.1(10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46.5(10.8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quency of eating fried food away from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2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0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7(0.5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2.0(1.7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6(1.3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1(1.0)</w:t>
            </w:r>
          </w:p>
        </w:tc>
      </w:tr>
      <w:tr w:rsidR="0065787C" w:rsidRPr="009930D0" w:rsidTr="005255AC">
        <w:trPr>
          <w:cantSplit/>
          <w:trHeight w:val="275"/>
        </w:trPr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5787C" w:rsidRPr="009930D0" w:rsidRDefault="0065787C" w:rsidP="0065787C">
            <w:pPr>
              <w:ind w:firstLine="276"/>
              <w:rPr>
                <w:rFonts w:ascii="Times New Roman" w:hAnsi="Times New Roman" w:cs="Times New Roman"/>
                <w:sz w:val="22"/>
              </w:rPr>
            </w:pPr>
            <w:r w:rsidRPr="009930D0">
              <w:rPr>
                <w:rFonts w:ascii="Times New Roman" w:hAnsi="Times New Roman" w:cs="Times New Roman"/>
                <w:sz w:val="22"/>
              </w:rPr>
              <w:t>Frequency of eating fried food at hom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8(0.8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0(0.9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2(1.1)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0.9(0.9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2(1.1)</w:t>
            </w:r>
          </w:p>
        </w:tc>
        <w:tc>
          <w:tcPr>
            <w:tcW w:w="0" w:type="auto"/>
            <w:shd w:val="clear" w:color="auto" w:fill="FFFFFF"/>
            <w:vAlign w:val="bottom"/>
          </w:tcPr>
          <w:p w:rsidR="0065787C" w:rsidRPr="005255AC" w:rsidRDefault="0065787C" w:rsidP="005255AC">
            <w:pPr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5255AC">
              <w:rPr>
                <w:rFonts w:ascii="Times New Roman" w:hAnsi="Times New Roman" w:cs="Times New Roman" w:hint="eastAsia"/>
                <w:sz w:val="22"/>
              </w:rPr>
              <w:t>1.5(1.3)</w:t>
            </w:r>
          </w:p>
        </w:tc>
      </w:tr>
    </w:tbl>
    <w:p w:rsidR="00B9652C" w:rsidRDefault="00B9652C" w:rsidP="00B9652C">
      <w:pPr>
        <w:spacing w:line="480" w:lineRule="auto"/>
        <w:ind w:leftChars="-202" w:left="-424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Values are means (standard deviations) or percentages standardized to the age distribution of the study population.</w:t>
      </w:r>
    </w:p>
    <w:p w:rsidR="00B9652C" w:rsidRDefault="00B9652C" w:rsidP="00B9652C">
      <w:pPr>
        <w:spacing w:line="480" w:lineRule="auto"/>
        <w:ind w:leftChars="-202" w:left="-42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Alcohol consumption was not included in the 2010 Alternative Health Eating Index score.</w:t>
      </w:r>
    </w:p>
    <w:p w:rsidR="0082044D" w:rsidRPr="00B9652C" w:rsidRDefault="0082044D"/>
    <w:sectPr w:rsidR="0082044D" w:rsidRPr="00B9652C" w:rsidSect="00B9652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1710" w:rsidRDefault="00281710" w:rsidP="00B9652C">
      <w:r>
        <w:separator/>
      </w:r>
    </w:p>
  </w:endnote>
  <w:endnote w:type="continuationSeparator" w:id="0">
    <w:p w:rsidR="00281710" w:rsidRDefault="00281710" w:rsidP="00B96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1710" w:rsidRDefault="00281710" w:rsidP="00B9652C">
      <w:r>
        <w:separator/>
      </w:r>
    </w:p>
  </w:footnote>
  <w:footnote w:type="continuationSeparator" w:id="0">
    <w:p w:rsidR="00281710" w:rsidRDefault="00281710" w:rsidP="00B96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87C"/>
    <w:rsid w:val="001352C9"/>
    <w:rsid w:val="00281710"/>
    <w:rsid w:val="004625AA"/>
    <w:rsid w:val="005255AC"/>
    <w:rsid w:val="0065787C"/>
    <w:rsid w:val="0082044D"/>
    <w:rsid w:val="00B9652C"/>
    <w:rsid w:val="00BB4C7A"/>
    <w:rsid w:val="00C3784F"/>
    <w:rsid w:val="00C76F96"/>
    <w:rsid w:val="00F3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D46DBA-25DB-4CFB-A478-5C851AD1B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5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5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5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Zhu</dc:creator>
  <cp:keywords/>
  <dc:description/>
  <cp:lastModifiedBy>Geng Zong</cp:lastModifiedBy>
  <cp:revision>4</cp:revision>
  <dcterms:created xsi:type="dcterms:W3CDTF">2016-04-08T19:42:00Z</dcterms:created>
  <dcterms:modified xsi:type="dcterms:W3CDTF">2016-06-13T04:14:00Z</dcterms:modified>
</cp:coreProperties>
</file>